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08"/>
      </w:tblGrid>
      <w:tr w:rsidR="004A6839" w14:paraId="23C2421C" w14:textId="77777777" w:rsidTr="003F149B">
        <w:trPr>
          <w:trHeight w:val="454"/>
        </w:trPr>
        <w:tc>
          <w:tcPr>
            <w:tcW w:w="0" w:type="auto"/>
          </w:tcPr>
          <w:p w14:paraId="193F12D5" w14:textId="5FEE65E9" w:rsidR="004A6839" w:rsidRPr="00D32F5F" w:rsidRDefault="001A783A" w:rsidP="00FF47E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B5D14">
              <w:rPr>
                <w:rFonts w:ascii="Arial" w:hAnsi="Arial" w:cs="Arial"/>
                <w:b/>
                <w:bCs/>
                <w:sz w:val="24"/>
                <w:szCs w:val="24"/>
              </w:rPr>
              <w:t>Table</w:t>
            </w:r>
            <w:r w:rsidR="007C5204" w:rsidRPr="00DB5D1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</w:t>
            </w:r>
            <w:r w:rsidR="007C5204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 w:rsidR="004A6839" w:rsidRPr="00DB5D1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A6839" w:rsidRPr="00DB5D14">
              <w:rPr>
                <w:rFonts w:ascii="Arial" w:eastAsia="MS Mincho" w:hAnsi="Arial" w:cs="Arial-ItalicMT"/>
                <w:sz w:val="24"/>
                <w:szCs w:val="24"/>
                <w:lang w:eastAsia="ja-JP"/>
              </w:rPr>
              <w:t xml:space="preserve">Results of DP-LAMP and RT-qPCR for </w:t>
            </w:r>
            <w:r w:rsidR="004A6839" w:rsidRPr="00DB5D14">
              <w:rPr>
                <w:rFonts w:ascii="Arial" w:hAnsi="Arial" w:cs="Arial"/>
                <w:sz w:val="24"/>
                <w:szCs w:val="24"/>
              </w:rPr>
              <w:t>West Nile virus (WNV) and Dengue-I virus (DENV-I)</w:t>
            </w:r>
            <w:r w:rsidR="004A6839" w:rsidRPr="00DB5D14">
              <w:rPr>
                <w:rFonts w:ascii="Arial" w:eastAsia="MS Mincho" w:hAnsi="Arial" w:cs="Arial-ItalicMT"/>
                <w:sz w:val="24"/>
                <w:szCs w:val="24"/>
                <w:lang w:eastAsia="ja-JP"/>
              </w:rPr>
              <w:t xml:space="preserve"> detection from mosquito saliva. P=positive; N=negative. N/A=not applicable.</w:t>
            </w:r>
            <w:r w:rsidR="004A6839" w:rsidRPr="00DB5D14">
              <w:rPr>
                <w:rStyle w:val="CommentReference"/>
                <w:rFonts w:ascii="Arial" w:eastAsia="MS Mincho" w:hAnsi="Arial" w:cs="Arial-ItalicMT"/>
                <w:sz w:val="24"/>
                <w:szCs w:val="24"/>
                <w:lang w:eastAsia="ja-JP"/>
              </w:rPr>
              <w:t xml:space="preserve"> </w:t>
            </w:r>
          </w:p>
        </w:tc>
      </w:tr>
      <w:tr w:rsidR="004A6839" w14:paraId="4D19729B" w14:textId="77777777" w:rsidTr="003F149B">
        <w:trPr>
          <w:trHeight w:val="9085"/>
        </w:trPr>
        <w:tc>
          <w:tcPr>
            <w:tcW w:w="0" w:type="auto"/>
          </w:tcPr>
          <w:tbl>
            <w:tblPr>
              <w:tblStyle w:val="TableGrid"/>
              <w:tblW w:w="8543" w:type="dxa"/>
              <w:tblInd w:w="6" w:type="dxa"/>
              <w:tblBorders>
                <w:top w:val="single" w:sz="12" w:space="0" w:color="auto"/>
                <w:left w:val="single" w:sz="12" w:space="0" w:color="auto"/>
                <w:bottom w:val="single" w:sz="12" w:space="0" w:color="auto"/>
                <w:right w:val="single" w:sz="12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939"/>
              <w:gridCol w:w="1356"/>
              <w:gridCol w:w="1310"/>
              <w:gridCol w:w="272"/>
              <w:gridCol w:w="1356"/>
              <w:gridCol w:w="1310"/>
            </w:tblGrid>
            <w:tr w:rsidR="004A6839" w14:paraId="1DBD5F65" w14:textId="77777777" w:rsidTr="003F149B">
              <w:trPr>
                <w:trHeight w:val="270"/>
              </w:trPr>
              <w:tc>
                <w:tcPr>
                  <w:tcW w:w="0" w:type="auto"/>
                  <w:vMerge w:val="restart"/>
                  <w:vAlign w:val="center"/>
                </w:tcPr>
                <w:p w14:paraId="6E6EF6A6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Sample</w:t>
                  </w:r>
                </w:p>
              </w:tc>
              <w:tc>
                <w:tcPr>
                  <w:tcW w:w="0" w:type="auto"/>
                  <w:gridSpan w:val="2"/>
                  <w:tcBorders>
                    <w:bottom w:val="single" w:sz="8" w:space="0" w:color="auto"/>
                  </w:tcBorders>
                  <w:vAlign w:val="center"/>
                </w:tcPr>
                <w:p w14:paraId="31F92D46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WNV</w:t>
                  </w:r>
                </w:p>
              </w:tc>
              <w:tc>
                <w:tcPr>
                  <w:tcW w:w="0" w:type="auto"/>
                  <w:vAlign w:val="center"/>
                </w:tcPr>
                <w:p w14:paraId="3F4AB0B8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bottom w:val="single" w:sz="8" w:space="0" w:color="auto"/>
                  </w:tcBorders>
                  <w:vAlign w:val="center"/>
                </w:tcPr>
                <w:p w14:paraId="2F6A57F7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DENV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-I</w:t>
                  </w:r>
                </w:p>
              </w:tc>
            </w:tr>
            <w:tr w:rsidR="008217EC" w14:paraId="6922E8F5" w14:textId="77777777" w:rsidTr="003F149B">
              <w:trPr>
                <w:trHeight w:val="279"/>
              </w:trPr>
              <w:tc>
                <w:tcPr>
                  <w:tcW w:w="0" w:type="auto"/>
                  <w:vMerge/>
                  <w:tcBorders>
                    <w:bottom w:val="single" w:sz="8" w:space="0" w:color="auto"/>
                  </w:tcBorders>
                  <w:vAlign w:val="center"/>
                </w:tcPr>
                <w:p w14:paraId="0501762B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14:paraId="241F063F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DP</w:t>
                  </w: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-LAMP</w:t>
                  </w:r>
                </w:p>
              </w:tc>
              <w:tc>
                <w:tcPr>
                  <w:tcW w:w="0" w:type="auto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14:paraId="553F6252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RT-qPCR</w:t>
                  </w:r>
                </w:p>
              </w:tc>
              <w:tc>
                <w:tcPr>
                  <w:tcW w:w="0" w:type="auto"/>
                  <w:tcBorders>
                    <w:bottom w:val="single" w:sz="8" w:space="0" w:color="auto"/>
                  </w:tcBorders>
                  <w:vAlign w:val="center"/>
                </w:tcPr>
                <w:p w14:paraId="7BABCFE8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14:paraId="0953FB9C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DP</w:t>
                  </w: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-LAMP</w:t>
                  </w:r>
                </w:p>
              </w:tc>
              <w:tc>
                <w:tcPr>
                  <w:tcW w:w="0" w:type="auto"/>
                  <w:tcBorders>
                    <w:top w:val="single" w:sz="8" w:space="0" w:color="auto"/>
                    <w:bottom w:val="single" w:sz="8" w:space="0" w:color="auto"/>
                  </w:tcBorders>
                  <w:vAlign w:val="center"/>
                </w:tcPr>
                <w:p w14:paraId="75E83AC1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RT-qPCR</w:t>
                  </w:r>
                </w:p>
              </w:tc>
            </w:tr>
            <w:tr w:rsidR="008217EC" w14:paraId="5AC1B503" w14:textId="77777777" w:rsidTr="003F149B">
              <w:trPr>
                <w:trHeight w:val="263"/>
              </w:trPr>
              <w:tc>
                <w:tcPr>
                  <w:tcW w:w="0" w:type="auto"/>
                  <w:tcBorders>
                    <w:top w:val="single" w:sz="8" w:space="0" w:color="auto"/>
                  </w:tcBorders>
                </w:tcPr>
                <w:p w14:paraId="7B50001A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T</w:t>
                  </w:r>
                  <w:r w:rsidRPr="00A07EF5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1</w:t>
                  </w: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single" w:sz="8" w:space="0" w:color="auto"/>
                  </w:tcBorders>
                </w:tcPr>
                <w:p w14:paraId="4720E460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  <w:tcBorders>
                    <w:top w:val="single" w:sz="8" w:space="0" w:color="auto"/>
                  </w:tcBorders>
                </w:tcPr>
                <w:p w14:paraId="53E60553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  <w:tcBorders>
                    <w:top w:val="single" w:sz="8" w:space="0" w:color="auto"/>
                  </w:tcBorders>
                </w:tcPr>
                <w:p w14:paraId="3A6721CF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auto"/>
                  </w:tcBorders>
                </w:tcPr>
                <w:p w14:paraId="2188E82E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  <w:tcBorders>
                    <w:top w:val="single" w:sz="8" w:space="0" w:color="auto"/>
                  </w:tcBorders>
                </w:tcPr>
                <w:p w14:paraId="1C3FE85B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</w:tr>
            <w:tr w:rsidR="008217EC" w14:paraId="379D1AA7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544A18A5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T-2</w:t>
                  </w:r>
                </w:p>
              </w:tc>
              <w:tc>
                <w:tcPr>
                  <w:tcW w:w="0" w:type="auto"/>
                </w:tcPr>
                <w:p w14:paraId="39A042A4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5429591B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514C3E3E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74FCBDC4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1F0901F7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</w:tr>
            <w:tr w:rsidR="008217EC" w14:paraId="31D34824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21143BCE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T-3</w:t>
                  </w:r>
                </w:p>
              </w:tc>
              <w:tc>
                <w:tcPr>
                  <w:tcW w:w="0" w:type="auto"/>
                </w:tcPr>
                <w:p w14:paraId="20471E16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6359FA12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0DDB7AB4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37FF1007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4F169EB4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</w:tr>
            <w:tr w:rsidR="008217EC" w14:paraId="0BE8D026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1183645F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T-4</w:t>
                  </w:r>
                </w:p>
              </w:tc>
              <w:tc>
                <w:tcPr>
                  <w:tcW w:w="0" w:type="auto"/>
                </w:tcPr>
                <w:p w14:paraId="78AE5B70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53F6CA1A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3DB42F5F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448A26E1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030257A4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</w:tr>
            <w:tr w:rsidR="008217EC" w14:paraId="70E49499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7D8603AA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T-5</w:t>
                  </w:r>
                </w:p>
              </w:tc>
              <w:tc>
                <w:tcPr>
                  <w:tcW w:w="0" w:type="auto"/>
                </w:tcPr>
                <w:p w14:paraId="19479AFE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6B11D1C5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25A9680E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6F09B3BB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6240F42F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</w:tr>
            <w:tr w:rsidR="008217EC" w14:paraId="6049846B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0C25B682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T-6</w:t>
                  </w:r>
                </w:p>
              </w:tc>
              <w:tc>
                <w:tcPr>
                  <w:tcW w:w="0" w:type="auto"/>
                </w:tcPr>
                <w:p w14:paraId="1DD755B2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68FF578B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26CE4D15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536FF372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08DB4DEF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</w:tr>
            <w:tr w:rsidR="008217EC" w14:paraId="43F3636B" w14:textId="77777777" w:rsidTr="003F149B">
              <w:trPr>
                <w:trHeight w:val="263"/>
              </w:trPr>
              <w:tc>
                <w:tcPr>
                  <w:tcW w:w="0" w:type="auto"/>
                </w:tcPr>
                <w:p w14:paraId="7F69D85B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T-7</w:t>
                  </w:r>
                </w:p>
              </w:tc>
              <w:tc>
                <w:tcPr>
                  <w:tcW w:w="0" w:type="auto"/>
                </w:tcPr>
                <w:p w14:paraId="1A9E12F2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3D49995E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4B8D819E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0EB25568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6A832370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</w:tr>
            <w:tr w:rsidR="008217EC" w14:paraId="22BD2FB3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6B39D0A4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T-8</w:t>
                  </w:r>
                </w:p>
              </w:tc>
              <w:tc>
                <w:tcPr>
                  <w:tcW w:w="0" w:type="auto"/>
                </w:tcPr>
                <w:p w14:paraId="24061C71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197DCE14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0A57A37F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5F27E486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1876DB06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</w:tr>
            <w:tr w:rsidR="008217EC" w14:paraId="5EC1D9F5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4EDBBA8C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T-9</w:t>
                  </w:r>
                </w:p>
              </w:tc>
              <w:tc>
                <w:tcPr>
                  <w:tcW w:w="0" w:type="auto"/>
                </w:tcPr>
                <w:p w14:paraId="5E906280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641FB9F1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302D2C8A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501289BE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723B0F2B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</w:tr>
            <w:tr w:rsidR="008217EC" w14:paraId="1C3D9E2D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4DD3773A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T-10</w:t>
                  </w:r>
                </w:p>
              </w:tc>
              <w:tc>
                <w:tcPr>
                  <w:tcW w:w="0" w:type="auto"/>
                </w:tcPr>
                <w:p w14:paraId="4491C323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26F7F21A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110FA7DD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20A789A7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56588044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</w:tr>
            <w:tr w:rsidR="008217EC" w14:paraId="77CC97E8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02E9E64A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T-11</w:t>
                  </w:r>
                </w:p>
              </w:tc>
              <w:tc>
                <w:tcPr>
                  <w:tcW w:w="0" w:type="auto"/>
                </w:tcPr>
                <w:p w14:paraId="6234525D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0C489D72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58CCD8DB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45A83D79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624B24B8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</w:tr>
            <w:tr w:rsidR="008217EC" w14:paraId="1388FA4C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7EECA327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T-12</w:t>
                  </w:r>
                </w:p>
              </w:tc>
              <w:tc>
                <w:tcPr>
                  <w:tcW w:w="0" w:type="auto"/>
                </w:tcPr>
                <w:p w14:paraId="573C0361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345A95F4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123772D5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743D09E7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64B1C96B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</w:tr>
            <w:tr w:rsidR="008217EC" w14:paraId="2A4FBA92" w14:textId="77777777" w:rsidTr="003F149B">
              <w:trPr>
                <w:trHeight w:val="263"/>
              </w:trPr>
              <w:tc>
                <w:tcPr>
                  <w:tcW w:w="0" w:type="auto"/>
                </w:tcPr>
                <w:p w14:paraId="08F6E2B8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T-13</w:t>
                  </w:r>
                </w:p>
              </w:tc>
              <w:tc>
                <w:tcPr>
                  <w:tcW w:w="0" w:type="auto"/>
                </w:tcPr>
                <w:p w14:paraId="02646DA9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61CFA470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75E457CB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5409084C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/A</w:t>
                  </w:r>
                </w:p>
              </w:tc>
              <w:tc>
                <w:tcPr>
                  <w:tcW w:w="0" w:type="auto"/>
                </w:tcPr>
                <w:p w14:paraId="799027B1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/A</w:t>
                  </w:r>
                </w:p>
              </w:tc>
            </w:tr>
            <w:tr w:rsidR="008217EC" w14:paraId="517597E3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4FB543E3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T-14</w:t>
                  </w:r>
                </w:p>
              </w:tc>
              <w:tc>
                <w:tcPr>
                  <w:tcW w:w="0" w:type="auto"/>
                </w:tcPr>
                <w:p w14:paraId="77FA34ED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54CD63A7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6674EBBC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2E8484FB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/A</w:t>
                  </w:r>
                </w:p>
              </w:tc>
              <w:tc>
                <w:tcPr>
                  <w:tcW w:w="0" w:type="auto"/>
                </w:tcPr>
                <w:p w14:paraId="2CEE6A6D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/A</w:t>
                  </w:r>
                </w:p>
              </w:tc>
            </w:tr>
            <w:tr w:rsidR="008217EC" w14:paraId="6304C898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2750B376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T-15</w:t>
                  </w:r>
                </w:p>
              </w:tc>
              <w:tc>
                <w:tcPr>
                  <w:tcW w:w="0" w:type="auto"/>
                </w:tcPr>
                <w:p w14:paraId="5E018118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7AC25DA4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0D8F5A50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4F885ABF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/A</w:t>
                  </w:r>
                </w:p>
              </w:tc>
              <w:tc>
                <w:tcPr>
                  <w:tcW w:w="0" w:type="auto"/>
                </w:tcPr>
                <w:p w14:paraId="3D0E2741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/A</w:t>
                  </w:r>
                </w:p>
              </w:tc>
            </w:tr>
            <w:tr w:rsidR="008217EC" w14:paraId="4A5B509E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49906335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 w:rsidRPr="00A07EF5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2</w:t>
                  </w: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0" w:type="auto"/>
                </w:tcPr>
                <w:p w14:paraId="433AC8FD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413D587E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6978B7A8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572A98B9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1831D23E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</w:tr>
            <w:tr w:rsidR="008217EC" w14:paraId="333C9758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2C308ACD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C-2</w:t>
                  </w:r>
                </w:p>
              </w:tc>
              <w:tc>
                <w:tcPr>
                  <w:tcW w:w="0" w:type="auto"/>
                </w:tcPr>
                <w:p w14:paraId="5D49A64C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6D7DAAEA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0912D623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32ADAB65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4B9521C0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</w:tr>
            <w:tr w:rsidR="008217EC" w14:paraId="2B516079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3686E795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C-3</w:t>
                  </w:r>
                </w:p>
              </w:tc>
              <w:tc>
                <w:tcPr>
                  <w:tcW w:w="0" w:type="auto"/>
                </w:tcPr>
                <w:p w14:paraId="706F0615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6E49545A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0E36034C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4929452A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4F4F2BD5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</w:tr>
            <w:tr w:rsidR="008217EC" w14:paraId="771BBF36" w14:textId="77777777" w:rsidTr="003F149B">
              <w:trPr>
                <w:trHeight w:val="263"/>
              </w:trPr>
              <w:tc>
                <w:tcPr>
                  <w:tcW w:w="0" w:type="auto"/>
                </w:tcPr>
                <w:p w14:paraId="6BEED07B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C-4</w:t>
                  </w:r>
                </w:p>
              </w:tc>
              <w:tc>
                <w:tcPr>
                  <w:tcW w:w="0" w:type="auto"/>
                </w:tcPr>
                <w:p w14:paraId="43C0E64F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5A5046A1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54B277D6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5DAC356A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328A1A32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</w:tr>
            <w:tr w:rsidR="008217EC" w14:paraId="3AAA26BE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7E836CA8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C-5</w:t>
                  </w:r>
                </w:p>
              </w:tc>
              <w:tc>
                <w:tcPr>
                  <w:tcW w:w="0" w:type="auto"/>
                </w:tcPr>
                <w:p w14:paraId="12EC548E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0F74983E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07012F09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53761BB3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75117B0A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</w:tr>
            <w:tr w:rsidR="008217EC" w14:paraId="2FD1DB6C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2C9D2775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C-6</w:t>
                  </w:r>
                </w:p>
              </w:tc>
              <w:tc>
                <w:tcPr>
                  <w:tcW w:w="0" w:type="auto"/>
                </w:tcPr>
                <w:p w14:paraId="23FF8494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1C8DE9C6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0B4E19C3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4E3F1698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6552AD5E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</w:tr>
            <w:tr w:rsidR="008217EC" w14:paraId="27BBE83F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20DB83C5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C-7</w:t>
                  </w:r>
                </w:p>
              </w:tc>
              <w:tc>
                <w:tcPr>
                  <w:tcW w:w="0" w:type="auto"/>
                </w:tcPr>
                <w:p w14:paraId="205AE5A0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5A27E26C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47262505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1D671E37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17FEDEF4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</w:tr>
            <w:tr w:rsidR="008217EC" w14:paraId="7E9E9491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6EC975CD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C-8</w:t>
                  </w:r>
                </w:p>
              </w:tc>
              <w:tc>
                <w:tcPr>
                  <w:tcW w:w="0" w:type="auto"/>
                </w:tcPr>
                <w:p w14:paraId="41B92D2A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7806691D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28FB7AF8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52A93244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3FFA410E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</w:tr>
            <w:tr w:rsidR="008217EC" w14:paraId="44A80014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24B680C1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C-9</w:t>
                  </w:r>
                </w:p>
              </w:tc>
              <w:tc>
                <w:tcPr>
                  <w:tcW w:w="0" w:type="auto"/>
                </w:tcPr>
                <w:p w14:paraId="08762C2E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38899FCD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12C45311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10B3739E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/A</w:t>
                  </w:r>
                </w:p>
              </w:tc>
              <w:tc>
                <w:tcPr>
                  <w:tcW w:w="0" w:type="auto"/>
                </w:tcPr>
                <w:p w14:paraId="4F672FF7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/A</w:t>
                  </w:r>
                </w:p>
              </w:tc>
            </w:tr>
            <w:tr w:rsidR="008217EC" w14:paraId="2BA0CA77" w14:textId="77777777" w:rsidTr="003F149B">
              <w:trPr>
                <w:trHeight w:val="263"/>
              </w:trPr>
              <w:tc>
                <w:tcPr>
                  <w:tcW w:w="0" w:type="auto"/>
                </w:tcPr>
                <w:p w14:paraId="7C17E7F0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C-10</w:t>
                  </w:r>
                </w:p>
              </w:tc>
              <w:tc>
                <w:tcPr>
                  <w:tcW w:w="0" w:type="auto"/>
                </w:tcPr>
                <w:p w14:paraId="3C29D8E0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2C71D86D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26889947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616CFDCD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/A</w:t>
                  </w:r>
                </w:p>
              </w:tc>
              <w:tc>
                <w:tcPr>
                  <w:tcW w:w="0" w:type="auto"/>
                </w:tcPr>
                <w:p w14:paraId="2D51867A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/A</w:t>
                  </w:r>
                </w:p>
              </w:tc>
            </w:tr>
            <w:tr w:rsidR="008217EC" w14:paraId="6B3C515A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52841065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PC</w:t>
                  </w:r>
                  <w:r w:rsidRPr="00A07EF5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0" w:type="auto"/>
                </w:tcPr>
                <w:p w14:paraId="2F75D260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561484FD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6C3ECF20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409CEA13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5ECCA0A9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</w:tr>
            <w:tr w:rsidR="008217EC" w14:paraId="647C7101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0409E15C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PC-2</w:t>
                  </w:r>
                </w:p>
              </w:tc>
              <w:tc>
                <w:tcPr>
                  <w:tcW w:w="0" w:type="auto"/>
                </w:tcPr>
                <w:p w14:paraId="0A173D0C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388DB8CC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2FF72FDE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38F4359C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0BB972F9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</w:tr>
            <w:tr w:rsidR="008217EC" w14:paraId="4560F510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15081632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PC-3</w:t>
                  </w:r>
                </w:p>
              </w:tc>
              <w:tc>
                <w:tcPr>
                  <w:tcW w:w="0" w:type="auto"/>
                </w:tcPr>
                <w:p w14:paraId="7248460A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59B3F195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6747B605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451ED64D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  <w:tc>
                <w:tcPr>
                  <w:tcW w:w="0" w:type="auto"/>
                </w:tcPr>
                <w:p w14:paraId="4B1024CF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</w:tr>
            <w:tr w:rsidR="008217EC" w14:paraId="7F8B7025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33A634D0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NC</w:t>
                  </w:r>
                  <w:r w:rsidRPr="00A07EF5">
                    <w:rPr>
                      <w:rFonts w:ascii="Arial" w:hAnsi="Arial" w:cs="Arial"/>
                      <w:sz w:val="20"/>
                      <w:szCs w:val="20"/>
                      <w:vertAlign w:val="superscript"/>
                    </w:rPr>
                    <w:t>4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-1</w:t>
                  </w:r>
                </w:p>
              </w:tc>
              <w:tc>
                <w:tcPr>
                  <w:tcW w:w="0" w:type="auto"/>
                </w:tcPr>
                <w:p w14:paraId="0A44ECC7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113C4046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4F7A76D3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282D5BBD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6F252864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</w:tr>
            <w:tr w:rsidR="008217EC" w14:paraId="6D1B4C89" w14:textId="77777777" w:rsidTr="003F149B">
              <w:trPr>
                <w:trHeight w:val="270"/>
              </w:trPr>
              <w:tc>
                <w:tcPr>
                  <w:tcW w:w="0" w:type="auto"/>
                </w:tcPr>
                <w:p w14:paraId="235A4A55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NC-2</w:t>
                  </w:r>
                </w:p>
              </w:tc>
              <w:tc>
                <w:tcPr>
                  <w:tcW w:w="0" w:type="auto"/>
                </w:tcPr>
                <w:p w14:paraId="59E26157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5CBD24DD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5F3C1F74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14:paraId="208F97EF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</w:tcPr>
                <w:p w14:paraId="3FC469CA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</w:tr>
            <w:tr w:rsidR="008217EC" w14:paraId="48F25A32" w14:textId="77777777" w:rsidTr="003F149B">
              <w:trPr>
                <w:trHeight w:val="270"/>
              </w:trPr>
              <w:tc>
                <w:tcPr>
                  <w:tcW w:w="0" w:type="auto"/>
                  <w:tcBorders>
                    <w:bottom w:val="single" w:sz="12" w:space="0" w:color="auto"/>
                  </w:tcBorders>
                </w:tcPr>
                <w:p w14:paraId="4B542206" w14:textId="77777777" w:rsidR="004A6839" w:rsidRDefault="004A6839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NC-3</w:t>
                  </w:r>
                </w:p>
              </w:tc>
              <w:tc>
                <w:tcPr>
                  <w:tcW w:w="0" w:type="auto"/>
                  <w:tcBorders>
                    <w:bottom w:val="single" w:sz="12" w:space="0" w:color="auto"/>
                  </w:tcBorders>
                </w:tcPr>
                <w:p w14:paraId="75AA1C90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bottom w:val="single" w:sz="12" w:space="0" w:color="auto"/>
                  </w:tcBorders>
                </w:tcPr>
                <w:p w14:paraId="1A16BF18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bottom w:val="single" w:sz="12" w:space="0" w:color="auto"/>
                  </w:tcBorders>
                </w:tcPr>
                <w:p w14:paraId="75ADBC14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12" w:space="0" w:color="auto"/>
                  </w:tcBorders>
                </w:tcPr>
                <w:p w14:paraId="25154C98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bottom w:val="single" w:sz="12" w:space="0" w:color="auto"/>
                  </w:tcBorders>
                </w:tcPr>
                <w:p w14:paraId="3D282A7A" w14:textId="77777777" w:rsidR="004A6839" w:rsidRDefault="004A6839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061FC1"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</w:tr>
            <w:tr w:rsidR="008217EC" w14:paraId="76E5FF7B" w14:textId="77777777" w:rsidTr="003F149B">
              <w:trPr>
                <w:trHeight w:val="270"/>
              </w:trPr>
              <w:tc>
                <w:tcPr>
                  <w:tcW w:w="0" w:type="auto"/>
                  <w:tcBorders>
                    <w:top w:val="single" w:sz="12" w:space="0" w:color="auto"/>
                    <w:bottom w:val="nil"/>
                  </w:tcBorders>
                </w:tcPr>
                <w:p w14:paraId="47490E8C" w14:textId="21E2EDD4" w:rsidR="00D0659B" w:rsidRDefault="00D0659B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False positive (%)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  <w:bottom w:val="nil"/>
                  </w:tcBorders>
                </w:tcPr>
                <w:p w14:paraId="58BFE47A" w14:textId="133201C1" w:rsidR="00D0659B" w:rsidRPr="00061FC1" w:rsidRDefault="00D0659B" w:rsidP="00D0659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</w:t>
                  </w:r>
                  <w:r w:rsidR="00DB663A">
                    <w:rPr>
                      <w:rFonts w:ascii="Arial" w:hAnsi="Arial" w:cs="Arial"/>
                      <w:sz w:val="20"/>
                      <w:szCs w:val="20"/>
                    </w:rPr>
                    <w:t>.0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  <w:bottom w:val="nil"/>
                  </w:tcBorders>
                </w:tcPr>
                <w:p w14:paraId="54AD116F" w14:textId="77777777" w:rsidR="00D0659B" w:rsidRPr="00061FC1" w:rsidRDefault="00D0659B" w:rsidP="00D0659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12" w:space="0" w:color="auto"/>
                    <w:bottom w:val="nil"/>
                  </w:tcBorders>
                </w:tcPr>
                <w:p w14:paraId="0E82A57F" w14:textId="77777777" w:rsidR="00D0659B" w:rsidRDefault="00D0659B" w:rsidP="00D0659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12" w:space="0" w:color="auto"/>
                    <w:bottom w:val="nil"/>
                  </w:tcBorders>
                </w:tcPr>
                <w:p w14:paraId="4513A844" w14:textId="63E17B6E" w:rsidR="00D0659B" w:rsidRPr="00061FC1" w:rsidRDefault="00D0659B" w:rsidP="00D0659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5.0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  <w:bottom w:val="nil"/>
                  </w:tcBorders>
                </w:tcPr>
                <w:p w14:paraId="1E2B1C36" w14:textId="77777777" w:rsidR="00D0659B" w:rsidRPr="00061FC1" w:rsidRDefault="00D0659B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8217EC" w14:paraId="44820FB2" w14:textId="77777777" w:rsidTr="003F149B">
              <w:trPr>
                <w:trHeight w:val="270"/>
              </w:trPr>
              <w:tc>
                <w:tcPr>
                  <w:tcW w:w="0" w:type="auto"/>
                  <w:tcBorders>
                    <w:top w:val="nil"/>
                  </w:tcBorders>
                </w:tcPr>
                <w:p w14:paraId="6456DEF1" w14:textId="62AB90F1" w:rsidR="00D0659B" w:rsidRDefault="00D0659B" w:rsidP="00FF47EB">
                  <w:pPr>
                    <w:ind w:left="514"/>
                    <w:jc w:val="both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False negative (%)</w:t>
                  </w:r>
                </w:p>
              </w:tc>
              <w:tc>
                <w:tcPr>
                  <w:tcW w:w="0" w:type="auto"/>
                  <w:tcBorders>
                    <w:top w:val="nil"/>
                  </w:tcBorders>
                </w:tcPr>
                <w:p w14:paraId="73B3B716" w14:textId="28D09E03" w:rsidR="00D0659B" w:rsidRPr="00061FC1" w:rsidRDefault="00D0659B" w:rsidP="00D0659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8.0</w:t>
                  </w:r>
                </w:p>
              </w:tc>
              <w:tc>
                <w:tcPr>
                  <w:tcW w:w="0" w:type="auto"/>
                  <w:tcBorders>
                    <w:top w:val="nil"/>
                  </w:tcBorders>
                </w:tcPr>
                <w:p w14:paraId="5083CAA4" w14:textId="77777777" w:rsidR="00D0659B" w:rsidRPr="00061FC1" w:rsidRDefault="00D0659B" w:rsidP="00D0659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</w:tcBorders>
                </w:tcPr>
                <w:p w14:paraId="6B01D4F6" w14:textId="77777777" w:rsidR="00D0659B" w:rsidRDefault="00D0659B" w:rsidP="00D0659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</w:tcBorders>
                </w:tcPr>
                <w:p w14:paraId="4053C3F9" w14:textId="0F4DC7E3" w:rsidR="00D0659B" w:rsidRPr="00061FC1" w:rsidRDefault="00D0659B" w:rsidP="00D0659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0.0</w:t>
                  </w:r>
                </w:p>
              </w:tc>
              <w:tc>
                <w:tcPr>
                  <w:tcW w:w="0" w:type="auto"/>
                  <w:tcBorders>
                    <w:top w:val="nil"/>
                  </w:tcBorders>
                </w:tcPr>
                <w:p w14:paraId="689202CB" w14:textId="77777777" w:rsidR="00D0659B" w:rsidRPr="00061FC1" w:rsidRDefault="00D0659B" w:rsidP="00FF47E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147AFBC5" w14:textId="77777777" w:rsidR="004A6839" w:rsidRDefault="004A6839" w:rsidP="00FF47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6839" w:rsidRPr="00DB5D14" w14:paraId="3494AF18" w14:textId="77777777" w:rsidTr="003F149B">
        <w:trPr>
          <w:trHeight w:val="683"/>
        </w:trPr>
        <w:tc>
          <w:tcPr>
            <w:tcW w:w="0" w:type="auto"/>
          </w:tcPr>
          <w:p w14:paraId="644E8D6E" w14:textId="77777777" w:rsidR="004A6839" w:rsidRPr="00DB5D14" w:rsidRDefault="004A6839" w:rsidP="00FF47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B5D14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DB5D14">
              <w:rPr>
                <w:rFonts w:ascii="Arial" w:hAnsi="Arial" w:cs="Arial"/>
                <w:sz w:val="20"/>
                <w:szCs w:val="20"/>
              </w:rPr>
              <w:t xml:space="preserve">T (Treatment): mosquitoes inoculated with cell media containing WNV or DENV-I; </w:t>
            </w:r>
            <w:r w:rsidRPr="00DB5D1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B5D14">
              <w:rPr>
                <w:rFonts w:ascii="Arial" w:hAnsi="Arial" w:cs="Arial"/>
                <w:sz w:val="20"/>
                <w:szCs w:val="20"/>
              </w:rPr>
              <w:t xml:space="preserve">C (Control): mosquitoes inoculated with only cell media; </w:t>
            </w:r>
            <w:r w:rsidRPr="00DB5D1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DB5D14">
              <w:rPr>
                <w:rFonts w:ascii="Arial" w:hAnsi="Arial" w:cs="Arial"/>
                <w:sz w:val="20"/>
                <w:szCs w:val="20"/>
              </w:rPr>
              <w:t>PC (positive control): template containing 4.0 log</w:t>
            </w:r>
            <w:r w:rsidRPr="00DB5D14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DB5D14">
              <w:rPr>
                <w:rFonts w:ascii="Arial" w:hAnsi="Arial" w:cs="Arial"/>
                <w:sz w:val="20"/>
                <w:szCs w:val="20"/>
              </w:rPr>
              <w:t xml:space="preserve"> PFU WNV or DENV-I; </w:t>
            </w:r>
            <w:r w:rsidRPr="00DB5D14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DB5D14">
              <w:rPr>
                <w:rFonts w:ascii="Arial" w:hAnsi="Arial" w:cs="Arial"/>
                <w:sz w:val="20"/>
                <w:szCs w:val="20"/>
              </w:rPr>
              <w:t>NC (negative control): non-template containing nuclease-free water.</w:t>
            </w:r>
          </w:p>
        </w:tc>
      </w:tr>
    </w:tbl>
    <w:p w14:paraId="5A799E97" w14:textId="77777777" w:rsidR="004A6839" w:rsidRDefault="004A6839" w:rsidP="004A6839">
      <w:pPr>
        <w:jc w:val="both"/>
        <w:rPr>
          <w:rFonts w:ascii="Arial" w:hAnsi="Arial" w:cs="Arial"/>
          <w:sz w:val="20"/>
          <w:szCs w:val="20"/>
        </w:rPr>
      </w:pPr>
    </w:p>
    <w:p w14:paraId="5E51B5AC" w14:textId="77777777" w:rsidR="004A6839" w:rsidRDefault="004A6839" w:rsidP="004A6839">
      <w:pPr>
        <w:jc w:val="both"/>
        <w:rPr>
          <w:rFonts w:ascii="Arial" w:hAnsi="Arial" w:cs="Arial"/>
          <w:sz w:val="20"/>
          <w:szCs w:val="20"/>
        </w:rPr>
      </w:pPr>
    </w:p>
    <w:p w14:paraId="22CE5A9D" w14:textId="400F2C41" w:rsidR="004A6839" w:rsidRDefault="004A6839">
      <w:pPr>
        <w:rPr>
          <w:rFonts w:ascii="Arial" w:hAnsi="Arial" w:cs="Arial"/>
          <w:sz w:val="20"/>
          <w:szCs w:val="20"/>
        </w:rPr>
      </w:pPr>
    </w:p>
    <w:sectPr w:rsidR="004A6839" w:rsidSect="0043417C"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A6655" w14:textId="77777777" w:rsidR="0043417C" w:rsidRDefault="0043417C">
      <w:pPr>
        <w:spacing w:after="0"/>
      </w:pPr>
      <w:r>
        <w:separator/>
      </w:r>
    </w:p>
  </w:endnote>
  <w:endnote w:type="continuationSeparator" w:id="0">
    <w:p w14:paraId="5E336111" w14:textId="77777777" w:rsidR="0043417C" w:rsidRDefault="0043417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dvOT8608a8d1+22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-Italic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C5861" w14:textId="77777777" w:rsidR="0043417C" w:rsidRDefault="0043417C">
      <w:pPr>
        <w:spacing w:after="0"/>
      </w:pPr>
      <w:r>
        <w:separator/>
      </w:r>
    </w:p>
  </w:footnote>
  <w:footnote w:type="continuationSeparator" w:id="0">
    <w:p w14:paraId="173B4ACA" w14:textId="77777777" w:rsidR="0043417C" w:rsidRDefault="0043417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5323740">
    <w:abstractNumId w:val="0"/>
  </w:num>
  <w:num w:numId="2" w16cid:durableId="12307737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O2MDM3NzUyMzOyNDJU0lEKTi0uzszPAykwNKgFAIuSD1wtAAAA"/>
  </w:docVars>
  <w:rsids>
    <w:rsidRoot w:val="00E6133D"/>
    <w:rsid w:val="0006264F"/>
    <w:rsid w:val="00063292"/>
    <w:rsid w:val="000B4D1C"/>
    <w:rsid w:val="000C3044"/>
    <w:rsid w:val="000C4320"/>
    <w:rsid w:val="000D6A66"/>
    <w:rsid w:val="000E3957"/>
    <w:rsid w:val="000F7F0B"/>
    <w:rsid w:val="0015023D"/>
    <w:rsid w:val="00157A31"/>
    <w:rsid w:val="001851DA"/>
    <w:rsid w:val="001A783A"/>
    <w:rsid w:val="00270945"/>
    <w:rsid w:val="0029771F"/>
    <w:rsid w:val="002A7053"/>
    <w:rsid w:val="002B2848"/>
    <w:rsid w:val="00333F4D"/>
    <w:rsid w:val="00364FAC"/>
    <w:rsid w:val="003830A5"/>
    <w:rsid w:val="003D1C95"/>
    <w:rsid w:val="003D1F79"/>
    <w:rsid w:val="003D4CA6"/>
    <w:rsid w:val="003F149B"/>
    <w:rsid w:val="003F252D"/>
    <w:rsid w:val="0043417C"/>
    <w:rsid w:val="00474D11"/>
    <w:rsid w:val="004768C8"/>
    <w:rsid w:val="00483D1D"/>
    <w:rsid w:val="004A6839"/>
    <w:rsid w:val="004B135C"/>
    <w:rsid w:val="004C2C0D"/>
    <w:rsid w:val="004E6254"/>
    <w:rsid w:val="004F6068"/>
    <w:rsid w:val="005A78D5"/>
    <w:rsid w:val="005C4C4F"/>
    <w:rsid w:val="005C7DD7"/>
    <w:rsid w:val="00623869"/>
    <w:rsid w:val="006318DF"/>
    <w:rsid w:val="0063756C"/>
    <w:rsid w:val="00637847"/>
    <w:rsid w:val="006B3F23"/>
    <w:rsid w:val="006B5D26"/>
    <w:rsid w:val="006E6FD6"/>
    <w:rsid w:val="006F6330"/>
    <w:rsid w:val="007527BE"/>
    <w:rsid w:val="007C5204"/>
    <w:rsid w:val="008217EC"/>
    <w:rsid w:val="00846792"/>
    <w:rsid w:val="008A2D13"/>
    <w:rsid w:val="008D5E4C"/>
    <w:rsid w:val="008E6DB8"/>
    <w:rsid w:val="00904FBD"/>
    <w:rsid w:val="00905213"/>
    <w:rsid w:val="00980C22"/>
    <w:rsid w:val="009B44D1"/>
    <w:rsid w:val="009F66BE"/>
    <w:rsid w:val="00A1401C"/>
    <w:rsid w:val="00A53343"/>
    <w:rsid w:val="00A635A9"/>
    <w:rsid w:val="00A729EA"/>
    <w:rsid w:val="00A842E7"/>
    <w:rsid w:val="00A85CC3"/>
    <w:rsid w:val="00AE60EF"/>
    <w:rsid w:val="00B12C06"/>
    <w:rsid w:val="00B30924"/>
    <w:rsid w:val="00B4169B"/>
    <w:rsid w:val="00B9147E"/>
    <w:rsid w:val="00B93AB4"/>
    <w:rsid w:val="00BA5925"/>
    <w:rsid w:val="00C07680"/>
    <w:rsid w:val="00C119BD"/>
    <w:rsid w:val="00C429CC"/>
    <w:rsid w:val="00C80289"/>
    <w:rsid w:val="00C8278E"/>
    <w:rsid w:val="00C90EF9"/>
    <w:rsid w:val="00C96DF7"/>
    <w:rsid w:val="00C97AF8"/>
    <w:rsid w:val="00CB5B28"/>
    <w:rsid w:val="00CC303B"/>
    <w:rsid w:val="00CC4BE8"/>
    <w:rsid w:val="00CD7A1E"/>
    <w:rsid w:val="00D0659B"/>
    <w:rsid w:val="00D23DA4"/>
    <w:rsid w:val="00DB5D14"/>
    <w:rsid w:val="00DB663A"/>
    <w:rsid w:val="00DF48AE"/>
    <w:rsid w:val="00E01958"/>
    <w:rsid w:val="00E6133D"/>
    <w:rsid w:val="00EE0DF5"/>
    <w:rsid w:val="00EF0D51"/>
    <w:rsid w:val="00F649EE"/>
    <w:rsid w:val="00F73B39"/>
    <w:rsid w:val="00F839A7"/>
    <w:rsid w:val="00FD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4:defaultImageDpi w14:val="32767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12C06"/>
    <w:pPr>
      <w:spacing w:after="160" w:line="256" w:lineRule="auto"/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12C06"/>
    <w:rPr>
      <w:i/>
      <w:iCs/>
    </w:rPr>
  </w:style>
  <w:style w:type="paragraph" w:customStyle="1" w:styleId="pf1">
    <w:name w:val="pf1"/>
    <w:basedOn w:val="Normal"/>
    <w:rsid w:val="00B12C06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pf0">
    <w:name w:val="pf0"/>
    <w:basedOn w:val="Normal"/>
    <w:rsid w:val="00B12C0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cf01">
    <w:name w:val="cf01"/>
    <w:basedOn w:val="DefaultParagraphFont"/>
    <w:rsid w:val="00B12C06"/>
    <w:rPr>
      <w:rFonts w:ascii="Segoe UI" w:hAnsi="Segoe UI" w:cs="Segoe UI" w:hint="default"/>
      <w:b/>
      <w:bCs/>
      <w:i/>
      <w:iCs/>
      <w:sz w:val="18"/>
      <w:szCs w:val="18"/>
    </w:rPr>
  </w:style>
  <w:style w:type="character" w:customStyle="1" w:styleId="cf31">
    <w:name w:val="cf31"/>
    <w:basedOn w:val="DefaultParagraphFont"/>
    <w:rsid w:val="00B12C06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DefaultParagraphFont"/>
    <w:rsid w:val="00B12C06"/>
    <w:rPr>
      <w:rFonts w:ascii="Segoe UI" w:hAnsi="Segoe UI" w:cs="Segoe UI" w:hint="default"/>
      <w:color w:val="231F20"/>
      <w:sz w:val="18"/>
      <w:szCs w:val="18"/>
    </w:rPr>
  </w:style>
  <w:style w:type="character" w:customStyle="1" w:styleId="cf51">
    <w:name w:val="cf51"/>
    <w:basedOn w:val="DefaultParagraphFont"/>
    <w:rsid w:val="00B12C06"/>
    <w:rPr>
      <w:rFonts w:ascii="Segoe UI" w:hAnsi="Segoe UI" w:cs="Segoe UI" w:hint="default"/>
      <w:sz w:val="18"/>
      <w:szCs w:val="18"/>
    </w:rPr>
  </w:style>
  <w:style w:type="paragraph" w:customStyle="1" w:styleId="Acknowledgement">
    <w:name w:val="Acknowledgement"/>
    <w:basedOn w:val="Normal"/>
    <w:rsid w:val="00B12C06"/>
    <w:pPr>
      <w:spacing w:before="120" w:after="0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FD76B0"/>
  </w:style>
  <w:style w:type="paragraph" w:customStyle="1" w:styleId="Paragraph">
    <w:name w:val="Paragraph"/>
    <w:basedOn w:val="Normal"/>
    <w:rsid w:val="00A729EA"/>
    <w:pPr>
      <w:spacing w:before="120" w:after="0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729EA"/>
    <w:pPr>
      <w:spacing w:after="0"/>
    </w:pPr>
    <w:rPr>
      <w:rFonts w:eastAsiaTheme="minorEastAsia"/>
      <w:kern w:val="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A6839"/>
    <w:pPr>
      <w:spacing w:after="0"/>
    </w:pPr>
    <w:rPr>
      <w:rFonts w:eastAsiaTheme="minorEastAsia"/>
      <w:kern w:val="2"/>
      <w:lang w:eastAsia="ko-KR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93AB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93AB4"/>
  </w:style>
  <w:style w:type="paragraph" w:styleId="Footer">
    <w:name w:val="footer"/>
    <w:basedOn w:val="Normal"/>
    <w:link w:val="FooterChar"/>
    <w:uiPriority w:val="99"/>
    <w:unhideWhenUsed/>
    <w:rsid w:val="00B93AB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93AB4"/>
  </w:style>
  <w:style w:type="character" w:customStyle="1" w:styleId="fontstyle01">
    <w:name w:val="fontstyle01"/>
    <w:basedOn w:val="DefaultParagraphFont"/>
    <w:rsid w:val="000B4D1C"/>
    <w:rPr>
      <w:rFonts w:ascii="AdvOT8608a8d1+22" w:hAnsi="AdvOT8608a8d1+22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Kim,Dongmin</cp:lastModifiedBy>
  <cp:revision>10</cp:revision>
  <cp:lastPrinted>2023-04-20T17:44:00Z</cp:lastPrinted>
  <dcterms:created xsi:type="dcterms:W3CDTF">2023-08-30T17:02:00Z</dcterms:created>
  <dcterms:modified xsi:type="dcterms:W3CDTF">2024-02-01T21:38:00Z</dcterms:modified>
</cp:coreProperties>
</file>